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4CC" w:rsidRPr="005D3AC9" w:rsidRDefault="00EC34CC" w:rsidP="00EC34CC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9B7098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5</w:t>
      </w:r>
      <w:r w:rsidRPr="005D3AC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Number of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indirect </w:t>
      </w:r>
      <w:r w:rsidRPr="005D3AC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rrelations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with environmental parameters: </w:t>
      </w:r>
      <w:r w:rsidRPr="005D3AC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removed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according to the methods described in material and methods section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146"/>
        <w:gridCol w:w="2211"/>
        <w:gridCol w:w="2652"/>
        <w:gridCol w:w="2604"/>
      </w:tblGrid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Default="00EC34CC" w:rsidP="005959DA">
            <w:pPr>
              <w:rPr>
                <w:rFonts w:ascii="Times New Roman" w:hAnsi="Times New Roman" w:cs="Times New Roman"/>
                <w:b/>
              </w:rPr>
            </w:pPr>
          </w:p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Network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All correlations with environmental triplets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All correlations after removal of environmental triplets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Number of environmental triplets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FL_2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41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2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FL_4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21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19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FL_6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58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2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FL_1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12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FL_2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0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SPA_2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6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SPA_4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83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SPA_6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0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SPA_1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110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5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SPA_2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0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LPA_2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58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LPA_4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183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1129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54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LPA_6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49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LPA_1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</w:t>
            </w:r>
          </w:p>
        </w:tc>
      </w:tr>
      <w:tr w:rsidR="00EC34CC" w:rsidRPr="005D3AC9" w:rsidTr="005959DA">
        <w:trPr>
          <w:trHeight w:val="302"/>
        </w:trPr>
        <w:tc>
          <w:tcPr>
            <w:tcW w:w="1146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  <w:b/>
              </w:rPr>
            </w:pPr>
            <w:r w:rsidRPr="005D3AC9">
              <w:rPr>
                <w:rFonts w:ascii="Times New Roman" w:hAnsi="Times New Roman" w:cs="Times New Roman"/>
                <w:b/>
              </w:rPr>
              <w:t>LPA_200</w:t>
            </w:r>
          </w:p>
        </w:tc>
        <w:tc>
          <w:tcPr>
            <w:tcW w:w="2211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652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604" w:type="dxa"/>
            <w:noWrap/>
            <w:hideMark/>
          </w:tcPr>
          <w:p w:rsidR="00EC34CC" w:rsidRPr="005D3AC9" w:rsidRDefault="00EC34CC" w:rsidP="005959DA">
            <w:pPr>
              <w:rPr>
                <w:rFonts w:ascii="Times New Roman" w:hAnsi="Times New Roman" w:cs="Times New Roman"/>
              </w:rPr>
            </w:pPr>
            <w:r w:rsidRPr="005D3AC9">
              <w:rPr>
                <w:rFonts w:ascii="Times New Roman" w:hAnsi="Times New Roman" w:cs="Times New Roman"/>
              </w:rPr>
              <w:t>0</w:t>
            </w:r>
          </w:p>
        </w:tc>
      </w:tr>
    </w:tbl>
    <w:p w:rsidR="00EC34CC" w:rsidRDefault="00EC34CC" w:rsidP="00E20DBF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E20DBF" w:rsidRPr="00A725FB" w:rsidRDefault="00F53B2A" w:rsidP="00E20DBF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A725FB"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6</w:t>
      </w:r>
      <w:r w:rsidR="00E20DBF"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E20DBF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Percentage of OTUs classified at different taxonomic levels. Percentages were calculated on the basis of the total number of OTUs that passed through the pipeline (see material and methods).  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2"/>
        <w:gridCol w:w="1986"/>
        <w:gridCol w:w="2394"/>
        <w:gridCol w:w="2394"/>
      </w:tblGrid>
      <w:tr w:rsidR="00E20DBF" w:rsidRPr="00A725FB" w:rsidTr="00EF4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Taxonomic level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SPA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LPA</w:t>
            </w:r>
          </w:p>
        </w:tc>
      </w:tr>
      <w:tr w:rsidR="00E20DBF" w:rsidRPr="00A725FB" w:rsidTr="00EF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Domain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0.55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7.23</w:t>
            </w:r>
          </w:p>
        </w:tc>
      </w:tr>
      <w:tr w:rsidR="00E20DBF" w:rsidRPr="00A725FB" w:rsidTr="00EF4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Phylum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0.55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3.48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6.95</w:t>
            </w:r>
          </w:p>
        </w:tc>
      </w:tr>
      <w:tr w:rsidR="00E20DBF" w:rsidRPr="00A725FB" w:rsidTr="00EF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Class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4.96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3.24</w:t>
            </w:r>
          </w:p>
        </w:tc>
      </w:tr>
      <w:tr w:rsidR="00E20DBF" w:rsidRPr="00A725FB" w:rsidTr="00EF4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Order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8.18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9.15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9.25</w:t>
            </w:r>
          </w:p>
        </w:tc>
      </w:tr>
      <w:tr w:rsidR="00E20DBF" w:rsidRPr="00A725FB" w:rsidTr="00EF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Family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5.31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2.99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6.75</w:t>
            </w:r>
          </w:p>
        </w:tc>
      </w:tr>
      <w:tr w:rsidR="00E20DBF" w:rsidRPr="00A725FB" w:rsidTr="00EF4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Genus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.73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.98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9.37</w:t>
            </w:r>
          </w:p>
        </w:tc>
      </w:tr>
      <w:tr w:rsidR="00E20DBF" w:rsidRPr="00A725FB" w:rsidTr="00EF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Clade/division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5.38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79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6.46</w:t>
            </w:r>
          </w:p>
        </w:tc>
      </w:tr>
      <w:tr w:rsidR="00E20DBF" w:rsidRPr="00A725FB" w:rsidTr="00EF4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 xml:space="preserve">Unclassified/Archaea (%) 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.45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.98</w:t>
            </w:r>
          </w:p>
        </w:tc>
      </w:tr>
      <w:tr w:rsidR="00E20DBF" w:rsidRPr="00A725FB" w:rsidTr="00EF4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Chloroplast 16S (%)</w:t>
            </w:r>
          </w:p>
        </w:tc>
        <w:tc>
          <w:tcPr>
            <w:tcW w:w="1986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2394" w:type="dxa"/>
            <w:shd w:val="clear" w:color="auto" w:fill="FFFFFF" w:themeFill="background1"/>
          </w:tcPr>
          <w:p w:rsidR="00E20DBF" w:rsidRPr="00A725FB" w:rsidRDefault="00E20DBF" w:rsidP="00EF4BE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0.79</w:t>
            </w:r>
          </w:p>
        </w:tc>
      </w:tr>
    </w:tbl>
    <w:p w:rsidR="00EF4BEF" w:rsidRPr="00A725FB" w:rsidRDefault="00EF4BEF" w:rsidP="00EF4BEF">
      <w:pPr>
        <w:rPr>
          <w:rFonts w:ascii="Times New Roman" w:hAnsi="Times New Roman" w:cs="Times New Roman"/>
        </w:rPr>
      </w:pPr>
    </w:p>
    <w:p w:rsidR="003B3797" w:rsidRDefault="003B3797" w:rsidP="00820ACC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820ACC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Pr="003B3797" w:rsidRDefault="003B3797" w:rsidP="003B3797"/>
    <w:p w:rsidR="00820ACC" w:rsidRPr="00A725FB" w:rsidRDefault="00820ACC" w:rsidP="00820ACC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A725FB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7</w:t>
      </w:r>
      <w:r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verage of primers F805 and R1050 of the marine photosynthetic lineages. Chloroplast 16S of all the marine photosynthetic eukaryotes were extracted from the </w:t>
      </w:r>
      <w:proofErr w:type="spellStart"/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PhytoREF</w:t>
      </w:r>
      <w:proofErr w:type="spellEnd"/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atabase and </w:t>
      </w:r>
      <w:r w:rsidRPr="00A725FB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in silico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investigated for the coverage.</w:t>
      </w:r>
      <w:r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509"/>
        <w:gridCol w:w="3259"/>
        <w:gridCol w:w="2120"/>
      </w:tblGrid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Taxonomic group</w:t>
            </w:r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Coverage %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 xml:space="preserve">Sequences included in  </w:t>
            </w:r>
            <w:proofErr w:type="spellStart"/>
            <w:r w:rsidRPr="00A725FB">
              <w:rPr>
                <w:rFonts w:ascii="Times New Roman" w:hAnsi="Times New Roman" w:cs="Times New Roman"/>
                <w:b/>
              </w:rPr>
              <w:t>PhytoREF</w:t>
            </w:r>
            <w:proofErr w:type="spellEnd"/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Sequences matched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Diatoms</w:t>
            </w:r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2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94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12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hlorophyta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53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62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Eustigmat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2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4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Rhodophyta</w:t>
            </w:r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rypt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rasin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8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Trebouxi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3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Euglen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Ulv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8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Dictyoch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4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Nephroselmid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4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8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hae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2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Bangi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5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hlor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3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hrys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1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Haptophyta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1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hlorodendr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Glaucocyst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8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Raphid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8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ingui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orphyridi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Rappemonads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Mamiell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29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Din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4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Chlorarachni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Bolid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3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6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5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Apicomplexans</w:t>
            </w:r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3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</w:t>
            </w:r>
          </w:p>
        </w:tc>
      </w:tr>
      <w:tr w:rsidR="00820ACC" w:rsidRPr="00A725FB" w:rsidTr="00820ACC">
        <w:tc>
          <w:tcPr>
            <w:tcW w:w="2404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</w:pPr>
            <w:proofErr w:type="spellStart"/>
            <w:r w:rsidRPr="00A725FB">
              <w:rPr>
                <w:rFonts w:ascii="Times New Roman" w:hAnsi="Times New Roman" w:cs="Times New Roman"/>
                <w:b/>
                <w:color w:val="000000"/>
                <w:shd w:val="clear" w:color="auto" w:fill="FFFFFF"/>
              </w:rPr>
              <w:t>Pedinophyceae</w:t>
            </w:r>
            <w:proofErr w:type="spellEnd"/>
          </w:p>
        </w:tc>
        <w:tc>
          <w:tcPr>
            <w:tcW w:w="150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4</w:t>
            </w:r>
          </w:p>
        </w:tc>
        <w:tc>
          <w:tcPr>
            <w:tcW w:w="3259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</w:t>
            </w:r>
          </w:p>
        </w:tc>
        <w:tc>
          <w:tcPr>
            <w:tcW w:w="2120" w:type="dxa"/>
          </w:tcPr>
          <w:p w:rsidR="00820ACC" w:rsidRPr="00A725FB" w:rsidRDefault="00820ACC" w:rsidP="003464B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25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</w:t>
            </w:r>
          </w:p>
        </w:tc>
      </w:tr>
    </w:tbl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3B3797" w:rsidRDefault="003B3797" w:rsidP="00A725FB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:rsidR="003B3797" w:rsidRPr="003B3797" w:rsidRDefault="003B3797" w:rsidP="003B3797"/>
    <w:p w:rsidR="00A725FB" w:rsidRPr="00A725FB" w:rsidRDefault="00543D3A" w:rsidP="00A725F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8</w:t>
      </w:r>
      <w:r w:rsidR="00A725FB" w:rsidRPr="00A725FB">
        <w:rPr>
          <w:rFonts w:ascii="Times New Roman" w:hAnsi="Times New Roman" w:cs="Times New Roman"/>
          <w:color w:val="auto"/>
          <w:sz w:val="22"/>
          <w:szCs w:val="22"/>
        </w:rPr>
        <w:t>: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Topological coefficient</w:t>
      </w:r>
      <w:r w:rsidR="00A3164B">
        <w:rPr>
          <w:rFonts w:ascii="Times New Roman" w:hAnsi="Times New Roman" w:cs="Times New Roman"/>
          <w:b w:val="0"/>
          <w:color w:val="auto"/>
          <w:sz w:val="22"/>
          <w:szCs w:val="22"/>
        </w:rPr>
        <w:t>s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f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pth stratified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etworks for the FL community</w:t>
      </w: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2776"/>
        <w:gridCol w:w="1481"/>
        <w:gridCol w:w="1591"/>
        <w:gridCol w:w="1591"/>
        <w:gridCol w:w="1591"/>
        <w:gridCol w:w="1568"/>
      </w:tblGrid>
      <w:tr w:rsidR="00A725FB" w:rsidRPr="00A725FB" w:rsidTr="009F0B5E">
        <w:tc>
          <w:tcPr>
            <w:tcW w:w="277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:rsidR="00A725FB" w:rsidRPr="009F0B5E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20</w:t>
            </w:r>
            <w:r w:rsidR="00EC5ACB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9F0B5E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40</w:t>
            </w:r>
            <w:r w:rsidR="00EC5ACB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9F0B5E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50-80</w:t>
            </w:r>
            <w:r w:rsidR="00EC5ACB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9F0B5E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85-120</w:t>
            </w:r>
            <w:r w:rsidR="00EC5ACB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68" w:type="dxa"/>
          </w:tcPr>
          <w:p w:rsidR="00A725FB" w:rsidRPr="009F0B5E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140-200</w:t>
            </w:r>
            <w:r w:rsidR="00EC5ACB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49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0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lustering coefficient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8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radiu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centralization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9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Shortest path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7294 (97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9740 (100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256 (100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4492 (100%)</w:t>
            </w:r>
          </w:p>
        </w:tc>
        <w:tc>
          <w:tcPr>
            <w:tcW w:w="1568" w:type="dxa"/>
          </w:tcPr>
          <w:p w:rsidR="00A725FB" w:rsidRPr="00A725FB" w:rsidRDefault="009F0B5E" w:rsidP="00346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770 </w:t>
            </w:r>
            <w:r w:rsidR="00A725FB" w:rsidRPr="00A725FB">
              <w:rPr>
                <w:rFonts w:ascii="Times New Roman" w:hAnsi="Times New Roman" w:cs="Times New Roman"/>
              </w:rPr>
              <w:t>(100%)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haracteristic path length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8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F0B5E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9F0B5E">
              <w:rPr>
                <w:rFonts w:ascii="Times New Roman" w:hAnsi="Times New Roman" w:cs="Times New Roman"/>
                <w:b/>
              </w:rPr>
              <w:t xml:space="preserve"> number of neighbor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.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ensity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heterogeneity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iameter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9F0B5E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onnected component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</w:tr>
    </w:tbl>
    <w:p w:rsidR="00A725FB" w:rsidRPr="00A725FB" w:rsidRDefault="00A725FB" w:rsidP="00A725FB">
      <w:pPr>
        <w:rPr>
          <w:rFonts w:ascii="Times New Roman" w:hAnsi="Times New Roman" w:cs="Times New Roman"/>
        </w:rPr>
      </w:pPr>
    </w:p>
    <w:p w:rsidR="00A725FB" w:rsidRPr="00A725FB" w:rsidRDefault="00C13905" w:rsidP="00A725F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9</w:t>
      </w:r>
      <w:r w:rsidR="00A725FB"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Topological coefficient</w:t>
      </w:r>
      <w:r w:rsidR="00A3164B">
        <w:rPr>
          <w:rFonts w:ascii="Times New Roman" w:hAnsi="Times New Roman" w:cs="Times New Roman"/>
          <w:b w:val="0"/>
          <w:color w:val="auto"/>
          <w:sz w:val="22"/>
          <w:szCs w:val="22"/>
        </w:rPr>
        <w:t>s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f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EC5AC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of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pth stratified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etworks for the </w:t>
      </w:r>
      <w:r w:rsidR="00DE2D57">
        <w:rPr>
          <w:rFonts w:ascii="Times New Roman" w:hAnsi="Times New Roman" w:cs="Times New Roman"/>
          <w:b w:val="0"/>
          <w:color w:val="auto"/>
          <w:sz w:val="22"/>
          <w:szCs w:val="22"/>
        </w:rPr>
        <w:t>SPA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ommunity</w:t>
      </w: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2776"/>
        <w:gridCol w:w="1596"/>
        <w:gridCol w:w="1481"/>
        <w:gridCol w:w="1591"/>
        <w:gridCol w:w="1591"/>
        <w:gridCol w:w="1563"/>
      </w:tblGrid>
      <w:tr w:rsidR="00A725FB" w:rsidRPr="00A725FB" w:rsidTr="009F0B5E">
        <w:tc>
          <w:tcPr>
            <w:tcW w:w="277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A725FB" w:rsidRPr="00932838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38">
              <w:rPr>
                <w:rFonts w:ascii="Times New Roman" w:hAnsi="Times New Roman" w:cs="Times New Roman"/>
                <w:b/>
              </w:rPr>
              <w:t>20</w:t>
            </w:r>
            <w:r w:rsidR="00EC5ACB" w:rsidRPr="00932838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481" w:type="dxa"/>
          </w:tcPr>
          <w:p w:rsidR="00A725FB" w:rsidRPr="00932838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38">
              <w:rPr>
                <w:rFonts w:ascii="Times New Roman" w:hAnsi="Times New Roman" w:cs="Times New Roman"/>
                <w:b/>
              </w:rPr>
              <w:t>40</w:t>
            </w:r>
            <w:r w:rsidR="00EC5ACB" w:rsidRPr="00932838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932838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38">
              <w:rPr>
                <w:rFonts w:ascii="Times New Roman" w:hAnsi="Times New Roman" w:cs="Times New Roman"/>
                <w:b/>
              </w:rPr>
              <w:t>50-80</w:t>
            </w:r>
            <w:r w:rsidR="00EC5ACB" w:rsidRPr="00932838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932838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38">
              <w:rPr>
                <w:rFonts w:ascii="Times New Roman" w:hAnsi="Times New Roman" w:cs="Times New Roman"/>
                <w:b/>
              </w:rPr>
              <w:t>85-120</w:t>
            </w:r>
            <w:r w:rsidR="00EC5ACB" w:rsidRPr="00932838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63" w:type="dxa"/>
          </w:tcPr>
          <w:p w:rsidR="00A725FB" w:rsidRPr="00932838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2838">
              <w:rPr>
                <w:rFonts w:ascii="Times New Roman" w:hAnsi="Times New Roman" w:cs="Times New Roman"/>
                <w:b/>
              </w:rPr>
              <w:t>140-200</w:t>
            </w:r>
            <w:r w:rsidR="00EC5ACB" w:rsidRPr="00932838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3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44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0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lustering coefficient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3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radius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centralization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5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Shortest path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572 (100%)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220 (88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568 (100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6732 (100%)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558 (96%)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haracteristic path length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4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C5ACB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EC5ACB">
              <w:rPr>
                <w:rFonts w:ascii="Times New Roman" w:hAnsi="Times New Roman" w:cs="Times New Roman"/>
                <w:b/>
              </w:rPr>
              <w:t xml:space="preserve"> number of neighbors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.3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density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6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heterogeneity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65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diameter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onnected component</w:t>
            </w:r>
          </w:p>
        </w:tc>
        <w:tc>
          <w:tcPr>
            <w:tcW w:w="159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3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</w:t>
            </w:r>
          </w:p>
        </w:tc>
      </w:tr>
    </w:tbl>
    <w:p w:rsidR="00A725FB" w:rsidRDefault="00A725FB" w:rsidP="00A725FB">
      <w:pPr>
        <w:rPr>
          <w:rFonts w:ascii="Times New Roman" w:hAnsi="Times New Roman" w:cs="Times New Roman"/>
        </w:rPr>
      </w:pPr>
    </w:p>
    <w:p w:rsidR="00A725FB" w:rsidRPr="00A725FB" w:rsidRDefault="00C13905" w:rsidP="00A725F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10</w:t>
      </w:r>
      <w:r w:rsidR="00A725FB" w:rsidRPr="00A725FB">
        <w:rPr>
          <w:rFonts w:ascii="Times New Roman" w:hAnsi="Times New Roman" w:cs="Times New Roman"/>
          <w:color w:val="auto"/>
          <w:sz w:val="22"/>
          <w:szCs w:val="22"/>
        </w:rPr>
        <w:t>:</w:t>
      </w:r>
      <w:r w:rsidR="00A725FB" w:rsidRPr="00A725FB">
        <w:rPr>
          <w:rFonts w:ascii="Times New Roman" w:hAnsi="Times New Roman" w:cs="Times New Roman"/>
          <w:sz w:val="22"/>
          <w:szCs w:val="22"/>
        </w:rPr>
        <w:t xml:space="preserve"> 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Topological coefficient</w:t>
      </w:r>
      <w:r w:rsidR="00A3164B">
        <w:rPr>
          <w:rFonts w:ascii="Times New Roman" w:hAnsi="Times New Roman" w:cs="Times New Roman"/>
          <w:b w:val="0"/>
          <w:color w:val="auto"/>
          <w:sz w:val="22"/>
          <w:szCs w:val="22"/>
        </w:rPr>
        <w:t>s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of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EC5AC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of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pth stratified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etworks for the </w:t>
      </w:r>
      <w:r w:rsidR="00DE2D57">
        <w:rPr>
          <w:rFonts w:ascii="Times New Roman" w:hAnsi="Times New Roman" w:cs="Times New Roman"/>
          <w:b w:val="0"/>
          <w:color w:val="auto"/>
          <w:sz w:val="22"/>
          <w:szCs w:val="22"/>
        </w:rPr>
        <w:t>LPA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ommunity</w:t>
      </w: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2776"/>
        <w:gridCol w:w="1481"/>
        <w:gridCol w:w="1591"/>
        <w:gridCol w:w="1591"/>
        <w:gridCol w:w="1481"/>
        <w:gridCol w:w="1678"/>
      </w:tblGrid>
      <w:tr w:rsidR="00A725FB" w:rsidRPr="00A725FB" w:rsidTr="009F0B5E">
        <w:tc>
          <w:tcPr>
            <w:tcW w:w="2776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</w:tcPr>
          <w:p w:rsidR="00A725FB" w:rsidRPr="00EC5ACB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20</w:t>
            </w:r>
            <w:r w:rsidR="00EC5ACB" w:rsidRPr="00EC5ACB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EC5ACB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40</w:t>
            </w:r>
            <w:r w:rsidR="00EC5ACB" w:rsidRPr="00EC5ACB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A725FB" w:rsidRPr="00EC5ACB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50-80</w:t>
            </w:r>
            <w:r w:rsidR="00EC5ACB" w:rsidRPr="00EC5ACB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481" w:type="dxa"/>
          </w:tcPr>
          <w:p w:rsidR="00A725FB" w:rsidRPr="00EC5ACB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85-120</w:t>
            </w:r>
            <w:r w:rsidR="00EC5ACB" w:rsidRPr="00EC5ACB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678" w:type="dxa"/>
          </w:tcPr>
          <w:p w:rsidR="00A725FB" w:rsidRPr="00EC5ACB" w:rsidRDefault="00A725FB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140-200</w:t>
            </w:r>
            <w:r w:rsidR="00EC5ACB" w:rsidRPr="00EC5ACB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43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0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lustering coefficient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35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radiu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centralization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Shortest path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8092 (97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6732 (100%)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3880 (100%)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1864 (97%)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140 (76%)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haracteristic path length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.5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C5ACB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EC5ACB">
              <w:rPr>
                <w:rFonts w:ascii="Times New Roman" w:hAnsi="Times New Roman" w:cs="Times New Roman"/>
                <w:b/>
              </w:rPr>
              <w:t xml:space="preserve"> number of neighbors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.4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density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04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heterogeneity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82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Network diameter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</w:t>
            </w:r>
          </w:p>
        </w:tc>
      </w:tr>
      <w:tr w:rsidR="00A725FB" w:rsidRPr="00A725FB" w:rsidTr="009F0B5E">
        <w:tc>
          <w:tcPr>
            <w:tcW w:w="2776" w:type="dxa"/>
          </w:tcPr>
          <w:p w:rsidR="00A725FB" w:rsidRPr="00EC5AC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EC5ACB">
              <w:rPr>
                <w:rFonts w:ascii="Times New Roman" w:hAnsi="Times New Roman" w:cs="Times New Roman"/>
                <w:b/>
              </w:rPr>
              <w:t>Connected component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</w:t>
            </w:r>
          </w:p>
        </w:tc>
      </w:tr>
    </w:tbl>
    <w:p w:rsidR="00A725FB" w:rsidRPr="00A725FB" w:rsidRDefault="00C13905" w:rsidP="00A725F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 w:rsidR="00543D3A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A725FB"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Number of average neighbors for all </w:t>
      </w:r>
      <w:r w:rsidR="00DE2D57">
        <w:rPr>
          <w:rFonts w:ascii="Times New Roman" w:hAnsi="Times New Roman" w:cs="Times New Roman"/>
          <w:b w:val="0"/>
          <w:color w:val="auto"/>
          <w:sz w:val="22"/>
          <w:szCs w:val="22"/>
        </w:rPr>
        <w:t>size fractions of the plankton (FL, SPA and LPA)</w:t>
      </w:r>
      <w:r w:rsidR="00A725F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without negative corre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8"/>
        <w:gridCol w:w="1031"/>
        <w:gridCol w:w="992"/>
        <w:gridCol w:w="1005"/>
      </w:tblGrid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A725FB" w:rsidRPr="00A725FB" w:rsidRDefault="00A725FB" w:rsidP="003464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FL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SPA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LPA</w:t>
            </w:r>
          </w:p>
        </w:tc>
      </w:tr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20 m</w:t>
            </w:r>
          </w:p>
        </w:tc>
        <w:tc>
          <w:tcPr>
            <w:tcW w:w="103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,4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.8</w:t>
            </w:r>
          </w:p>
        </w:tc>
      </w:tr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40 m</w:t>
            </w:r>
          </w:p>
        </w:tc>
        <w:tc>
          <w:tcPr>
            <w:tcW w:w="103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,3</w:t>
            </w:r>
          </w:p>
        </w:tc>
      </w:tr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50-80 m</w:t>
            </w:r>
          </w:p>
        </w:tc>
        <w:tc>
          <w:tcPr>
            <w:tcW w:w="103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,7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.3</w:t>
            </w:r>
          </w:p>
        </w:tc>
      </w:tr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85-120 m</w:t>
            </w:r>
          </w:p>
        </w:tc>
        <w:tc>
          <w:tcPr>
            <w:tcW w:w="103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.8</w:t>
            </w:r>
          </w:p>
        </w:tc>
      </w:tr>
      <w:tr w:rsidR="00A725FB" w:rsidRPr="00A725FB" w:rsidTr="003464B6">
        <w:trPr>
          <w:jc w:val="center"/>
        </w:trPr>
        <w:tc>
          <w:tcPr>
            <w:tcW w:w="1288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140-200 m</w:t>
            </w:r>
          </w:p>
        </w:tc>
        <w:tc>
          <w:tcPr>
            <w:tcW w:w="1031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05" w:type="dxa"/>
          </w:tcPr>
          <w:p w:rsidR="00A725FB" w:rsidRPr="00A725FB" w:rsidRDefault="00A725FB" w:rsidP="003464B6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7</w:t>
            </w:r>
          </w:p>
        </w:tc>
      </w:tr>
    </w:tbl>
    <w:p w:rsidR="003464B6" w:rsidRDefault="003464B6" w:rsidP="003464B6"/>
    <w:p w:rsidR="00C44974" w:rsidRPr="00A725FB" w:rsidRDefault="00C44974" w:rsidP="00C44974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543D3A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Percentage of positive and negative 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>correlations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mong OTUs and among OTUs and environmental parameter for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pth stratified 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FL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etworks.</w:t>
      </w:r>
    </w:p>
    <w:tbl>
      <w:tblPr>
        <w:tblStyle w:val="TableGrid"/>
        <w:tblW w:w="10754" w:type="dxa"/>
        <w:tblLook w:val="04A0" w:firstRow="1" w:lastRow="0" w:firstColumn="1" w:lastColumn="0" w:noHBand="0" w:noVBand="1"/>
      </w:tblPr>
      <w:tblGrid>
        <w:gridCol w:w="5758"/>
        <w:gridCol w:w="785"/>
        <w:gridCol w:w="785"/>
        <w:gridCol w:w="1002"/>
        <w:gridCol w:w="1186"/>
        <w:gridCol w:w="1238"/>
      </w:tblGrid>
      <w:tr w:rsidR="00C44974" w:rsidRPr="00A725FB" w:rsidTr="009F0B5E">
        <w:trPr>
          <w:trHeight w:val="375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785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4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002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50-8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85-1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140-20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0.8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9.2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6.9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1.8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8.2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1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7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3</w:t>
            </w:r>
          </w:p>
        </w:tc>
      </w:tr>
    </w:tbl>
    <w:p w:rsidR="00C44974" w:rsidRPr="00A725FB" w:rsidRDefault="00C44974" w:rsidP="00C44974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EC5ACB" w:rsidRDefault="00EC5ACB" w:rsidP="00C44974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:rsidR="00C44974" w:rsidRPr="00A725FB" w:rsidRDefault="00C44974" w:rsidP="00C44974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A725FB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543D3A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Percentage of positive and negative interactions among OTUs and among OTUs and environmental parameter for </w:t>
      </w:r>
      <w:r w:rsidR="00EC5ACB" w:rsidRP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he depth stratified 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>SPA</w:t>
      </w:r>
      <w:r w:rsidR="00EC5ACB" w:rsidRP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etworks.</w:t>
      </w:r>
    </w:p>
    <w:tbl>
      <w:tblPr>
        <w:tblStyle w:val="TableGrid"/>
        <w:tblW w:w="10809" w:type="dxa"/>
        <w:tblLook w:val="04A0" w:firstRow="1" w:lastRow="0" w:firstColumn="1" w:lastColumn="0" w:noHBand="0" w:noVBand="1"/>
      </w:tblPr>
      <w:tblGrid>
        <w:gridCol w:w="5758"/>
        <w:gridCol w:w="785"/>
        <w:gridCol w:w="840"/>
        <w:gridCol w:w="1002"/>
        <w:gridCol w:w="1186"/>
        <w:gridCol w:w="1238"/>
      </w:tblGrid>
      <w:tr w:rsidR="00C44974" w:rsidRPr="00A725FB" w:rsidTr="009F0B5E">
        <w:trPr>
          <w:trHeight w:val="375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840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5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 </w:t>
            </w:r>
          </w:p>
        </w:tc>
        <w:tc>
          <w:tcPr>
            <w:tcW w:w="1002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50-8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 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85-1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140-20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1.5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8.5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6.8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2.1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7.9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.2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5.6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0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4</w:t>
            </w:r>
          </w:p>
        </w:tc>
      </w:tr>
    </w:tbl>
    <w:p w:rsidR="00C44974" w:rsidRPr="00A725FB" w:rsidRDefault="00C44974" w:rsidP="00C44974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</w:p>
    <w:p w:rsidR="00EC5ACB" w:rsidRDefault="00EC5ACB" w:rsidP="00C44974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</w:p>
    <w:p w:rsidR="009F0B5E" w:rsidRPr="009F0B5E" w:rsidRDefault="009F0B5E" w:rsidP="009F0B5E"/>
    <w:p w:rsidR="00C44974" w:rsidRPr="00A725FB" w:rsidRDefault="00C44974" w:rsidP="00C44974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A725FB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543D3A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4</w:t>
      </w:r>
      <w:r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Percentage of positive and negative interactions among OTUs and among OTUs and environmental parameter </w:t>
      </w:r>
      <w:r w:rsidR="00EC5ACB" w:rsidRPr="00A725FB">
        <w:rPr>
          <w:rFonts w:ascii="Times New Roman" w:hAnsi="Times New Roman" w:cs="Times New Roman"/>
          <w:b w:val="0"/>
          <w:color w:val="auto"/>
          <w:sz w:val="22"/>
          <w:szCs w:val="22"/>
        </w:rPr>
        <w:t>for the</w:t>
      </w:r>
      <w:r w:rsidR="00EC5ACB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epth stratified LPA networks.</w:t>
      </w:r>
    </w:p>
    <w:tbl>
      <w:tblPr>
        <w:tblStyle w:val="TableGrid"/>
        <w:tblW w:w="10754" w:type="dxa"/>
        <w:tblLook w:val="04A0" w:firstRow="1" w:lastRow="0" w:firstColumn="1" w:lastColumn="0" w:noHBand="0" w:noVBand="1"/>
      </w:tblPr>
      <w:tblGrid>
        <w:gridCol w:w="5758"/>
        <w:gridCol w:w="785"/>
        <w:gridCol w:w="785"/>
        <w:gridCol w:w="1002"/>
        <w:gridCol w:w="1186"/>
        <w:gridCol w:w="1238"/>
      </w:tblGrid>
      <w:tr w:rsidR="00C44974" w:rsidRPr="00A725FB" w:rsidTr="009F0B5E">
        <w:trPr>
          <w:trHeight w:val="375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5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785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5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002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50-8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85-12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 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  <w:bCs/>
              </w:rPr>
            </w:pPr>
            <w:r w:rsidRPr="00A725FB">
              <w:rPr>
                <w:rFonts w:ascii="Times New Roman" w:hAnsi="Times New Roman" w:cs="Times New Roman"/>
                <w:b/>
                <w:bCs/>
              </w:rPr>
              <w:t>140-200</w:t>
            </w:r>
            <w:r w:rsidR="009F0B5E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8.1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1.9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5.5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7.9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among OTU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2.1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.5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Posi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1</w:t>
            </w:r>
          </w:p>
        </w:tc>
      </w:tr>
      <w:tr w:rsidR="00C44974" w:rsidRPr="00A725FB" w:rsidTr="009F0B5E">
        <w:trPr>
          <w:trHeight w:val="300"/>
        </w:trPr>
        <w:tc>
          <w:tcPr>
            <w:tcW w:w="5758" w:type="dxa"/>
            <w:noWrap/>
            <w:hideMark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  <w:b/>
              </w:rPr>
            </w:pPr>
            <w:r w:rsidRPr="00A725FB">
              <w:rPr>
                <w:rFonts w:ascii="Times New Roman" w:hAnsi="Times New Roman" w:cs="Times New Roman"/>
                <w:b/>
              </w:rPr>
              <w:t>Negative interactions with environmental parameters (%)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785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002" w:type="dxa"/>
            <w:noWrap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186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238" w:type="dxa"/>
          </w:tcPr>
          <w:p w:rsidR="00C44974" w:rsidRPr="00A725FB" w:rsidRDefault="00C44974" w:rsidP="00932838">
            <w:pPr>
              <w:rPr>
                <w:rFonts w:ascii="Times New Roman" w:hAnsi="Times New Roman" w:cs="Times New Roman"/>
              </w:rPr>
            </w:pPr>
            <w:r w:rsidRPr="00A725FB">
              <w:rPr>
                <w:rFonts w:ascii="Times New Roman" w:hAnsi="Times New Roman" w:cs="Times New Roman"/>
              </w:rPr>
              <w:t>9</w:t>
            </w:r>
          </w:p>
        </w:tc>
      </w:tr>
    </w:tbl>
    <w:p w:rsidR="003464B6" w:rsidRPr="003464B6" w:rsidRDefault="003464B6" w:rsidP="003464B6"/>
    <w:p w:rsidR="00A3164B" w:rsidRPr="00A3164B" w:rsidRDefault="00A3164B" w:rsidP="00A3164B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A3164B">
        <w:rPr>
          <w:rFonts w:ascii="Times New Roman" w:hAnsi="Times New Roman" w:cs="Times New Roman"/>
          <w:color w:val="auto"/>
          <w:sz w:val="22"/>
        </w:rPr>
        <w:t xml:space="preserve">Table </w:t>
      </w:r>
      <w:r w:rsidRPr="00A3164B">
        <w:rPr>
          <w:rFonts w:ascii="Times New Roman" w:hAnsi="Times New Roman" w:cs="Times New Roman"/>
          <w:color w:val="auto"/>
          <w:sz w:val="22"/>
        </w:rPr>
        <w:fldChar w:fldCharType="begin"/>
      </w:r>
      <w:r w:rsidRPr="00A3164B">
        <w:rPr>
          <w:rFonts w:ascii="Times New Roman" w:hAnsi="Times New Roman" w:cs="Times New Roman"/>
          <w:color w:val="auto"/>
          <w:sz w:val="22"/>
        </w:rPr>
        <w:instrText xml:space="preserve"> SEQ Table \* ARABIC </w:instrText>
      </w:r>
      <w:r w:rsidRPr="00A3164B">
        <w:rPr>
          <w:rFonts w:ascii="Times New Roman" w:hAnsi="Times New Roman" w:cs="Times New Roman"/>
          <w:color w:val="auto"/>
          <w:sz w:val="22"/>
        </w:rPr>
        <w:fldChar w:fldCharType="separate"/>
      </w:r>
      <w:r w:rsidR="005D3AC9">
        <w:rPr>
          <w:rFonts w:ascii="Times New Roman" w:hAnsi="Times New Roman" w:cs="Times New Roman"/>
          <w:noProof/>
          <w:color w:val="auto"/>
          <w:sz w:val="22"/>
        </w:rPr>
        <w:t>1</w:t>
      </w:r>
      <w:r w:rsidRPr="00A3164B">
        <w:rPr>
          <w:rFonts w:ascii="Times New Roman" w:hAnsi="Times New Roman" w:cs="Times New Roman"/>
          <w:color w:val="auto"/>
          <w:sz w:val="22"/>
        </w:rPr>
        <w:fldChar w:fldCharType="end"/>
      </w:r>
      <w:r w:rsidR="0032596A">
        <w:rPr>
          <w:rFonts w:ascii="Times New Roman" w:hAnsi="Times New Roman" w:cs="Times New Roman"/>
          <w:color w:val="auto"/>
          <w:sz w:val="22"/>
        </w:rPr>
        <w:t>5</w:t>
      </w:r>
      <w:r w:rsidRPr="00A3164B">
        <w:rPr>
          <w:rFonts w:ascii="Times New Roman" w:hAnsi="Times New Roman" w:cs="Times New Roman"/>
          <w:b w:val="0"/>
          <w:color w:val="auto"/>
          <w:sz w:val="22"/>
        </w:rPr>
        <w:t>: To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 xml:space="preserve">pological coefficients for the depth stratified co-occurrence </w:t>
      </w:r>
      <w:r w:rsidRPr="00A3164B">
        <w:rPr>
          <w:rFonts w:ascii="Times New Roman" w:hAnsi="Times New Roman" w:cs="Times New Roman"/>
          <w:b w:val="0"/>
          <w:color w:val="auto"/>
          <w:sz w:val="22"/>
        </w:rPr>
        <w:t>network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>s</w:t>
      </w:r>
      <w:r w:rsidRPr="00A3164B">
        <w:rPr>
          <w:rFonts w:ascii="Times New Roman" w:hAnsi="Times New Roman" w:cs="Times New Roman"/>
          <w:b w:val="0"/>
          <w:color w:val="auto"/>
          <w:sz w:val="22"/>
        </w:rPr>
        <w:t xml:space="preserve"> between</w:t>
      </w:r>
      <w:r>
        <w:rPr>
          <w:rFonts w:ascii="Times New Roman" w:hAnsi="Times New Roman" w:cs="Times New Roman"/>
          <w:b w:val="0"/>
          <w:color w:val="auto"/>
          <w:sz w:val="22"/>
        </w:rPr>
        <w:t xml:space="preserve"> FL</w:t>
      </w:r>
      <w:r w:rsidRPr="00A3164B">
        <w:rPr>
          <w:rFonts w:ascii="Times New Roman" w:hAnsi="Times New Roman" w:cs="Times New Roman"/>
          <w:b w:val="0"/>
          <w:color w:val="auto"/>
          <w:sz w:val="22"/>
        </w:rPr>
        <w:t xml:space="preserve"> bacteria and micro-eukaryotes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 xml:space="preserve"> collected on the 8µm membranes.</w:t>
      </w:r>
    </w:p>
    <w:tbl>
      <w:tblPr>
        <w:tblStyle w:val="TableGrid"/>
        <w:tblW w:w="9159" w:type="dxa"/>
        <w:tblLook w:val="04A0" w:firstRow="1" w:lastRow="0" w:firstColumn="1" w:lastColumn="0" w:noHBand="0" w:noVBand="1"/>
      </w:tblPr>
      <w:tblGrid>
        <w:gridCol w:w="2795"/>
        <w:gridCol w:w="1591"/>
        <w:gridCol w:w="1591"/>
        <w:gridCol w:w="1591"/>
        <w:gridCol w:w="1591"/>
      </w:tblGrid>
      <w:tr w:rsidR="00E42314" w:rsidRPr="00A725FB" w:rsidTr="009F0B5E">
        <w:tc>
          <w:tcPr>
            <w:tcW w:w="2795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</w:tcPr>
          <w:p w:rsidR="00E42314" w:rsidRPr="009F0B5E" w:rsidRDefault="00E42314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2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E42314" w:rsidRPr="009F0B5E" w:rsidRDefault="00E42314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4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E42314" w:rsidRPr="009F0B5E" w:rsidRDefault="00E42314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50-8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91" w:type="dxa"/>
          </w:tcPr>
          <w:p w:rsidR="00E42314" w:rsidRPr="009F0B5E" w:rsidRDefault="00E42314" w:rsidP="009F0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85-12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591" w:type="dxa"/>
          </w:tcPr>
          <w:p w:rsidR="00E42314" w:rsidRPr="00A725FB" w:rsidRDefault="007146C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591" w:type="dxa"/>
          </w:tcPr>
          <w:p w:rsidR="00E42314" w:rsidRPr="00A725FB" w:rsidRDefault="007146C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lustering coefficient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radius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centralization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Shortest path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12 (100%)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22 (100%)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08 (100%)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10 (100%)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haracteristic path length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F0B5E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9F0B5E">
              <w:rPr>
                <w:rFonts w:ascii="Times New Roman" w:hAnsi="Times New Roman" w:cs="Times New Roman"/>
                <w:b/>
              </w:rPr>
              <w:t xml:space="preserve"> number of neighbors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ensity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heterogeneity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iameter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42314" w:rsidRPr="00A725FB" w:rsidTr="009F0B5E">
        <w:tc>
          <w:tcPr>
            <w:tcW w:w="2795" w:type="dxa"/>
          </w:tcPr>
          <w:p w:rsidR="00E42314" w:rsidRPr="009F0B5E" w:rsidRDefault="00E42314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onnected component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1" w:type="dxa"/>
          </w:tcPr>
          <w:p w:rsidR="00E42314" w:rsidRPr="00A725FB" w:rsidRDefault="00E42314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044D82" w:rsidRPr="00A725FB" w:rsidRDefault="00044D82" w:rsidP="00044D82">
      <w:pPr>
        <w:rPr>
          <w:rFonts w:ascii="Times New Roman" w:hAnsi="Times New Roman" w:cs="Times New Roman"/>
        </w:rPr>
      </w:pPr>
    </w:p>
    <w:p w:rsidR="00A3164B" w:rsidRPr="00A3164B" w:rsidRDefault="00F746FF" w:rsidP="00A3164B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Table 1</w:t>
      </w:r>
      <w:r w:rsidR="0032596A">
        <w:rPr>
          <w:rFonts w:ascii="Times New Roman" w:hAnsi="Times New Roman" w:cs="Times New Roman"/>
          <w:color w:val="auto"/>
          <w:sz w:val="22"/>
        </w:rPr>
        <w:t>6</w:t>
      </w:r>
      <w:r w:rsidR="00A3164B" w:rsidRPr="00A3164B">
        <w:rPr>
          <w:rFonts w:ascii="Times New Roman" w:hAnsi="Times New Roman" w:cs="Times New Roman"/>
          <w:b w:val="0"/>
          <w:color w:val="auto"/>
          <w:sz w:val="22"/>
        </w:rPr>
        <w:t xml:space="preserve">: </w:t>
      </w:r>
      <w:r w:rsidR="009F0B5E" w:rsidRPr="00A3164B">
        <w:rPr>
          <w:rFonts w:ascii="Times New Roman" w:hAnsi="Times New Roman" w:cs="Times New Roman"/>
          <w:b w:val="0"/>
          <w:color w:val="auto"/>
          <w:sz w:val="22"/>
        </w:rPr>
        <w:t>To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 xml:space="preserve">pological coefficients for the depth stratified co-occurrence </w:t>
      </w:r>
      <w:r w:rsidR="009F0B5E" w:rsidRPr="00A3164B">
        <w:rPr>
          <w:rFonts w:ascii="Times New Roman" w:hAnsi="Times New Roman" w:cs="Times New Roman"/>
          <w:b w:val="0"/>
          <w:color w:val="auto"/>
          <w:sz w:val="22"/>
        </w:rPr>
        <w:t>network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>s</w:t>
      </w:r>
      <w:r w:rsidR="009F0B5E" w:rsidRPr="00A3164B">
        <w:rPr>
          <w:rFonts w:ascii="Times New Roman" w:hAnsi="Times New Roman" w:cs="Times New Roman"/>
          <w:b w:val="0"/>
          <w:color w:val="auto"/>
          <w:sz w:val="22"/>
        </w:rPr>
        <w:t xml:space="preserve"> between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 xml:space="preserve"> LPA</w:t>
      </w:r>
      <w:r w:rsidR="009F0B5E" w:rsidRPr="00A3164B">
        <w:rPr>
          <w:rFonts w:ascii="Times New Roman" w:hAnsi="Times New Roman" w:cs="Times New Roman"/>
          <w:b w:val="0"/>
          <w:color w:val="auto"/>
          <w:sz w:val="22"/>
        </w:rPr>
        <w:t xml:space="preserve"> bacteria and micro-eukaryotes</w:t>
      </w:r>
      <w:r w:rsidR="009F0B5E">
        <w:rPr>
          <w:rFonts w:ascii="Times New Roman" w:hAnsi="Times New Roman" w:cs="Times New Roman"/>
          <w:b w:val="0"/>
          <w:color w:val="auto"/>
          <w:sz w:val="22"/>
        </w:rPr>
        <w:t xml:space="preserve"> collected on the 8µm membrane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1559"/>
        <w:gridCol w:w="1701"/>
        <w:gridCol w:w="1559"/>
        <w:gridCol w:w="1559"/>
      </w:tblGrid>
      <w:tr w:rsidR="00582E90" w:rsidRPr="00A725FB" w:rsidTr="009F0B5E">
        <w:tc>
          <w:tcPr>
            <w:tcW w:w="2802" w:type="dxa"/>
          </w:tcPr>
          <w:p w:rsidR="00582E90" w:rsidRPr="00A725FB" w:rsidRDefault="00582E90" w:rsidP="001C28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2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701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4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59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50-8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  <w:tc>
          <w:tcPr>
            <w:tcW w:w="1559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85-120</w:t>
            </w:r>
            <w:r w:rsidR="009F0B5E" w:rsidRPr="009F0B5E">
              <w:rPr>
                <w:rFonts w:ascii="Times New Roman" w:hAnsi="Times New Roman" w:cs="Times New Roman"/>
                <w:b/>
              </w:rPr>
              <w:t xml:space="preserve"> m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edges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umber of nodes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lustering coefficient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radius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centralization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Shortest path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34 (97%)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24 (96%)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28 (88%)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92 (98</w:t>
            </w:r>
            <w:r w:rsidR="00F63D30">
              <w:rPr>
                <w:rFonts w:ascii="Times New Roman" w:hAnsi="Times New Roman" w:cs="Times New Roman"/>
              </w:rPr>
              <w:t>%)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haracteristic path length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F0B5E">
              <w:rPr>
                <w:rFonts w:ascii="Times New Roman" w:hAnsi="Times New Roman" w:cs="Times New Roman"/>
                <w:b/>
              </w:rPr>
              <w:t>Avg</w:t>
            </w:r>
            <w:proofErr w:type="spellEnd"/>
            <w:r w:rsidRPr="009F0B5E">
              <w:rPr>
                <w:rFonts w:ascii="Times New Roman" w:hAnsi="Times New Roman" w:cs="Times New Roman"/>
                <w:b/>
              </w:rPr>
              <w:t xml:space="preserve"> number of neighbors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ensity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heterogeneity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Network diameter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582E90" w:rsidRPr="00A725FB" w:rsidTr="009F0B5E">
        <w:tc>
          <w:tcPr>
            <w:tcW w:w="2802" w:type="dxa"/>
          </w:tcPr>
          <w:p w:rsidR="00582E90" w:rsidRPr="009F0B5E" w:rsidRDefault="00582E90" w:rsidP="001C2822">
            <w:pPr>
              <w:rPr>
                <w:rFonts w:ascii="Times New Roman" w:hAnsi="Times New Roman" w:cs="Times New Roman"/>
                <w:b/>
              </w:rPr>
            </w:pPr>
            <w:r w:rsidRPr="009F0B5E">
              <w:rPr>
                <w:rFonts w:ascii="Times New Roman" w:hAnsi="Times New Roman" w:cs="Times New Roman"/>
                <w:b/>
              </w:rPr>
              <w:t>Connected component</w:t>
            </w:r>
          </w:p>
        </w:tc>
        <w:tc>
          <w:tcPr>
            <w:tcW w:w="1559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582E90" w:rsidRPr="00A725FB" w:rsidRDefault="00A9321F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582E90" w:rsidRPr="00A725FB" w:rsidRDefault="00F63D30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:rsidR="00582E90" w:rsidRPr="00A725FB" w:rsidRDefault="00680AD8" w:rsidP="001C28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044D82" w:rsidRPr="00A725FB" w:rsidRDefault="00044D82" w:rsidP="00044D82">
      <w:pPr>
        <w:rPr>
          <w:rFonts w:ascii="Times New Roman" w:hAnsi="Times New Roman" w:cs="Times New Roman"/>
        </w:rPr>
      </w:pPr>
    </w:p>
    <w:p w:rsidR="00F746FF" w:rsidRPr="00C340FE" w:rsidRDefault="00F746FF" w:rsidP="00F746FF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 S1</w:t>
      </w:r>
      <w:r w:rsidR="0032596A">
        <w:rPr>
          <w:rFonts w:ascii="Times New Roman" w:hAnsi="Times New Roman" w:cs="Times New Roman"/>
          <w:color w:val="auto"/>
          <w:sz w:val="22"/>
          <w:szCs w:val="22"/>
        </w:rPr>
        <w:t>7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: P</w:t>
      </w:r>
      <w:r w:rsidRPr="00C340FE">
        <w:rPr>
          <w:rFonts w:ascii="Times New Roman" w:hAnsi="Times New Roman" w:cs="Times New Roman"/>
          <w:b w:val="0"/>
          <w:color w:val="auto"/>
          <w:sz w:val="22"/>
          <w:szCs w:val="22"/>
        </w:rPr>
        <w:t>ercentage of positive and negative correlat</w:t>
      </w:r>
      <w:r w:rsidR="00284040">
        <w:rPr>
          <w:rFonts w:ascii="Times New Roman" w:hAnsi="Times New Roman" w:cs="Times New Roman"/>
          <w:b w:val="0"/>
          <w:color w:val="auto"/>
          <w:sz w:val="22"/>
          <w:szCs w:val="22"/>
        </w:rPr>
        <w:t>ions between FL bacteria and LP</w:t>
      </w:r>
      <w:r w:rsidRPr="00C340F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micro-eukaryotes</w:t>
      </w:r>
      <w:r w:rsidR="00284040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and LPA bacteria with LP</w:t>
      </w:r>
      <w:r w:rsidRPr="00C340FE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micro-eukaryotes</w:t>
      </w:r>
    </w:p>
    <w:tbl>
      <w:tblPr>
        <w:tblStyle w:val="TableGrid"/>
        <w:tblW w:w="7506" w:type="dxa"/>
        <w:jc w:val="center"/>
        <w:tblLook w:val="04A0" w:firstRow="1" w:lastRow="0" w:firstColumn="1" w:lastColumn="0" w:noHBand="0" w:noVBand="1"/>
      </w:tblPr>
      <w:tblGrid>
        <w:gridCol w:w="2259"/>
        <w:gridCol w:w="2277"/>
        <w:gridCol w:w="601"/>
        <w:gridCol w:w="601"/>
        <w:gridCol w:w="831"/>
        <w:gridCol w:w="937"/>
      </w:tblGrid>
      <w:tr w:rsidR="00F746FF" w:rsidTr="00932838">
        <w:trPr>
          <w:jc w:val="center"/>
        </w:trPr>
        <w:tc>
          <w:tcPr>
            <w:tcW w:w="2259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77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1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601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831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0-80</w:t>
            </w:r>
          </w:p>
        </w:tc>
        <w:tc>
          <w:tcPr>
            <w:tcW w:w="937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5-120</w:t>
            </w:r>
          </w:p>
        </w:tc>
      </w:tr>
      <w:tr w:rsidR="00F746FF" w:rsidTr="00932838">
        <w:trPr>
          <w:jc w:val="center"/>
        </w:trPr>
        <w:tc>
          <w:tcPr>
            <w:tcW w:w="2259" w:type="dxa"/>
            <w:vMerge w:val="restart"/>
          </w:tcPr>
          <w:p w:rsidR="00F746FF" w:rsidRPr="003464B6" w:rsidRDefault="00F746FF" w:rsidP="00932838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auto"/>
                <w:sz w:val="32"/>
                <w:szCs w:val="22"/>
              </w:rPr>
            </w:pPr>
            <w:r w:rsidRPr="003464B6">
              <w:rPr>
                <w:rFonts w:ascii="Times New Roman" w:hAnsi="Times New Roman" w:cs="Times New Roman"/>
                <w:color w:val="auto"/>
                <w:sz w:val="32"/>
                <w:szCs w:val="22"/>
              </w:rPr>
              <w:t>FL</w:t>
            </w:r>
          </w:p>
        </w:tc>
        <w:tc>
          <w:tcPr>
            <w:tcW w:w="2277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ositive correlations</w:t>
            </w:r>
          </w:p>
        </w:tc>
        <w:tc>
          <w:tcPr>
            <w:tcW w:w="60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2</w:t>
            </w:r>
          </w:p>
        </w:tc>
        <w:tc>
          <w:tcPr>
            <w:tcW w:w="601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3.7</w:t>
            </w:r>
          </w:p>
        </w:tc>
        <w:tc>
          <w:tcPr>
            <w:tcW w:w="831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1,2</w:t>
            </w:r>
          </w:p>
        </w:tc>
        <w:tc>
          <w:tcPr>
            <w:tcW w:w="937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</w:t>
            </w:r>
            <w:r w:rsidR="007D78AC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.2</w:t>
            </w:r>
          </w:p>
        </w:tc>
      </w:tr>
      <w:tr w:rsidR="00F746FF" w:rsidTr="00932838">
        <w:trPr>
          <w:jc w:val="center"/>
        </w:trPr>
        <w:tc>
          <w:tcPr>
            <w:tcW w:w="2259" w:type="dxa"/>
            <w:vMerge/>
          </w:tcPr>
          <w:p w:rsidR="00F746FF" w:rsidRPr="003464B6" w:rsidRDefault="00F746FF" w:rsidP="00932838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auto"/>
                <w:sz w:val="32"/>
                <w:szCs w:val="22"/>
              </w:rPr>
            </w:pPr>
          </w:p>
        </w:tc>
        <w:tc>
          <w:tcPr>
            <w:tcW w:w="2277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gative correlations</w:t>
            </w:r>
          </w:p>
        </w:tc>
        <w:tc>
          <w:tcPr>
            <w:tcW w:w="60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8</w:t>
            </w:r>
          </w:p>
        </w:tc>
        <w:tc>
          <w:tcPr>
            <w:tcW w:w="601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4.3</w:t>
            </w:r>
          </w:p>
        </w:tc>
        <w:tc>
          <w:tcPr>
            <w:tcW w:w="831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8,8</w:t>
            </w:r>
          </w:p>
        </w:tc>
        <w:tc>
          <w:tcPr>
            <w:tcW w:w="937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8.6</w:t>
            </w:r>
          </w:p>
        </w:tc>
      </w:tr>
      <w:tr w:rsidR="00F746FF" w:rsidTr="00932838">
        <w:trPr>
          <w:jc w:val="center"/>
        </w:trPr>
        <w:tc>
          <w:tcPr>
            <w:tcW w:w="2259" w:type="dxa"/>
            <w:vMerge w:val="restart"/>
          </w:tcPr>
          <w:p w:rsidR="00F746FF" w:rsidRPr="003464B6" w:rsidRDefault="00F746FF" w:rsidP="00932838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auto"/>
                <w:sz w:val="32"/>
                <w:szCs w:val="22"/>
              </w:rPr>
            </w:pPr>
            <w:r w:rsidRPr="003464B6">
              <w:rPr>
                <w:rFonts w:ascii="Times New Roman" w:hAnsi="Times New Roman" w:cs="Times New Roman"/>
                <w:color w:val="auto"/>
                <w:sz w:val="32"/>
                <w:szCs w:val="22"/>
              </w:rPr>
              <w:t>LPA</w:t>
            </w:r>
          </w:p>
        </w:tc>
        <w:tc>
          <w:tcPr>
            <w:tcW w:w="2277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ositive correlations</w:t>
            </w:r>
          </w:p>
        </w:tc>
        <w:tc>
          <w:tcPr>
            <w:tcW w:w="601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5.5</w:t>
            </w:r>
          </w:p>
        </w:tc>
        <w:tc>
          <w:tcPr>
            <w:tcW w:w="60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7.1</w:t>
            </w:r>
          </w:p>
        </w:tc>
        <w:tc>
          <w:tcPr>
            <w:tcW w:w="83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32.3</w:t>
            </w:r>
          </w:p>
        </w:tc>
        <w:tc>
          <w:tcPr>
            <w:tcW w:w="937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48.3</w:t>
            </w:r>
          </w:p>
        </w:tc>
      </w:tr>
      <w:tr w:rsidR="00F746FF" w:rsidTr="00932838">
        <w:trPr>
          <w:jc w:val="center"/>
        </w:trPr>
        <w:tc>
          <w:tcPr>
            <w:tcW w:w="2259" w:type="dxa"/>
            <w:vMerge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77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64B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egative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rrelations</w:t>
            </w:r>
          </w:p>
        </w:tc>
        <w:tc>
          <w:tcPr>
            <w:tcW w:w="601" w:type="dxa"/>
          </w:tcPr>
          <w:p w:rsidR="00F746FF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4.5</w:t>
            </w:r>
          </w:p>
        </w:tc>
        <w:tc>
          <w:tcPr>
            <w:tcW w:w="60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2.9</w:t>
            </w:r>
          </w:p>
        </w:tc>
        <w:tc>
          <w:tcPr>
            <w:tcW w:w="831" w:type="dxa"/>
          </w:tcPr>
          <w:p w:rsidR="00F746FF" w:rsidRPr="003464B6" w:rsidRDefault="00F746FF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63.7</w:t>
            </w:r>
          </w:p>
        </w:tc>
        <w:tc>
          <w:tcPr>
            <w:tcW w:w="937" w:type="dxa"/>
          </w:tcPr>
          <w:p w:rsidR="00F746FF" w:rsidRPr="003464B6" w:rsidRDefault="007D78AC" w:rsidP="00932838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51.7</w:t>
            </w:r>
          </w:p>
        </w:tc>
      </w:tr>
    </w:tbl>
    <w:p w:rsidR="00F746FF" w:rsidRDefault="00F746FF" w:rsidP="00F746FF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GoBack"/>
      <w:bookmarkEnd w:id="0"/>
    </w:p>
    <w:sectPr w:rsidR="00F74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AC9" w:rsidRDefault="005D3AC9" w:rsidP="001E0FFD">
      <w:pPr>
        <w:spacing w:after="0" w:line="240" w:lineRule="auto"/>
      </w:pPr>
      <w:r>
        <w:separator/>
      </w:r>
    </w:p>
  </w:endnote>
  <w:endnote w:type="continuationSeparator" w:id="0">
    <w:p w:rsidR="005D3AC9" w:rsidRDefault="005D3AC9" w:rsidP="001E0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AC9" w:rsidRDefault="005D3AC9" w:rsidP="001E0FFD">
      <w:pPr>
        <w:spacing w:after="0" w:line="240" w:lineRule="auto"/>
      </w:pPr>
      <w:r>
        <w:separator/>
      </w:r>
    </w:p>
  </w:footnote>
  <w:footnote w:type="continuationSeparator" w:id="0">
    <w:p w:rsidR="005D3AC9" w:rsidRDefault="005D3AC9" w:rsidP="001E0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5C4"/>
    <w:rsid w:val="00007A5D"/>
    <w:rsid w:val="00044D82"/>
    <w:rsid w:val="000B5831"/>
    <w:rsid w:val="00143B53"/>
    <w:rsid w:val="00163C1E"/>
    <w:rsid w:val="001A7BB5"/>
    <w:rsid w:val="001A7F45"/>
    <w:rsid w:val="001C2822"/>
    <w:rsid w:val="001D2571"/>
    <w:rsid w:val="001D503B"/>
    <w:rsid w:val="001E0FFD"/>
    <w:rsid w:val="001F5201"/>
    <w:rsid w:val="001F6E8F"/>
    <w:rsid w:val="00231289"/>
    <w:rsid w:val="00271D34"/>
    <w:rsid w:val="00284040"/>
    <w:rsid w:val="00285A7B"/>
    <w:rsid w:val="002D0B6E"/>
    <w:rsid w:val="002F30E3"/>
    <w:rsid w:val="002F4F54"/>
    <w:rsid w:val="00303E71"/>
    <w:rsid w:val="00321B49"/>
    <w:rsid w:val="00322C6E"/>
    <w:rsid w:val="0032596A"/>
    <w:rsid w:val="003464B6"/>
    <w:rsid w:val="00361263"/>
    <w:rsid w:val="00364D34"/>
    <w:rsid w:val="003B3797"/>
    <w:rsid w:val="00417052"/>
    <w:rsid w:val="00434ECC"/>
    <w:rsid w:val="004405CE"/>
    <w:rsid w:val="0044772A"/>
    <w:rsid w:val="004549FA"/>
    <w:rsid w:val="004F6335"/>
    <w:rsid w:val="00543D3A"/>
    <w:rsid w:val="00582E90"/>
    <w:rsid w:val="00592EF7"/>
    <w:rsid w:val="005C46EE"/>
    <w:rsid w:val="005D3AC9"/>
    <w:rsid w:val="0061192A"/>
    <w:rsid w:val="00641B92"/>
    <w:rsid w:val="00644831"/>
    <w:rsid w:val="00673C55"/>
    <w:rsid w:val="00680AD8"/>
    <w:rsid w:val="00703B1B"/>
    <w:rsid w:val="007146C8"/>
    <w:rsid w:val="007A6811"/>
    <w:rsid w:val="007D78AC"/>
    <w:rsid w:val="00820ACC"/>
    <w:rsid w:val="00845EE2"/>
    <w:rsid w:val="00870472"/>
    <w:rsid w:val="00870DE0"/>
    <w:rsid w:val="00894022"/>
    <w:rsid w:val="008F15C4"/>
    <w:rsid w:val="00932838"/>
    <w:rsid w:val="00933C3D"/>
    <w:rsid w:val="00962CF4"/>
    <w:rsid w:val="009724FC"/>
    <w:rsid w:val="009B7098"/>
    <w:rsid w:val="009E344C"/>
    <w:rsid w:val="009F0B5E"/>
    <w:rsid w:val="00A3164B"/>
    <w:rsid w:val="00A725FB"/>
    <w:rsid w:val="00A909D0"/>
    <w:rsid w:val="00A9321F"/>
    <w:rsid w:val="00C02FB1"/>
    <w:rsid w:val="00C13905"/>
    <w:rsid w:val="00C340FE"/>
    <w:rsid w:val="00C44974"/>
    <w:rsid w:val="00C5553A"/>
    <w:rsid w:val="00D13CC3"/>
    <w:rsid w:val="00DE2D57"/>
    <w:rsid w:val="00E20DBF"/>
    <w:rsid w:val="00E41CBE"/>
    <w:rsid w:val="00E42314"/>
    <w:rsid w:val="00E45BFA"/>
    <w:rsid w:val="00EC34CC"/>
    <w:rsid w:val="00EC5ACB"/>
    <w:rsid w:val="00EF4BEF"/>
    <w:rsid w:val="00F01568"/>
    <w:rsid w:val="00F53B2A"/>
    <w:rsid w:val="00F63D30"/>
    <w:rsid w:val="00F6527F"/>
    <w:rsid w:val="00F7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6E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553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43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FFD"/>
  </w:style>
  <w:style w:type="paragraph" w:styleId="Footer">
    <w:name w:val="footer"/>
    <w:basedOn w:val="Normal"/>
    <w:link w:val="FooterChar"/>
    <w:uiPriority w:val="99"/>
    <w:unhideWhenUsed/>
    <w:rsid w:val="001E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6E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5553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43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FFD"/>
  </w:style>
  <w:style w:type="paragraph" w:styleId="Footer">
    <w:name w:val="footer"/>
    <w:basedOn w:val="Normal"/>
    <w:link w:val="FooterChar"/>
    <w:uiPriority w:val="99"/>
    <w:unhideWhenUsed/>
    <w:rsid w:val="001E0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5.DOCX</DocumentId>
    <TitleName xmlns="1a6eac5b-2110-4d64-97e7-57d93c1cfa32">Table 5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958E85D-0D27-4BD1-872B-B84C5C0F2E33}"/>
</file>

<file path=customXml/itemProps2.xml><?xml version="1.0" encoding="utf-8"?>
<ds:datastoreItem xmlns:ds="http://schemas.openxmlformats.org/officeDocument/2006/customXml" ds:itemID="{28479DD5-BEC6-430C-B61A-0D8E393CA95E}"/>
</file>

<file path=customXml/itemProps3.xml><?xml version="1.0" encoding="utf-8"?>
<ds:datastoreItem xmlns:ds="http://schemas.openxmlformats.org/officeDocument/2006/customXml" ds:itemID="{306FF55A-F875-44DE-B547-3CAE33E05A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7</TotalTime>
  <Pages>6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8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Milici</dc:creator>
  <cp:keywords/>
  <dc:description/>
  <cp:lastModifiedBy>Milici, Mathias</cp:lastModifiedBy>
  <cp:revision>59</cp:revision>
  <dcterms:created xsi:type="dcterms:W3CDTF">2014-02-14T12:28:00Z</dcterms:created>
  <dcterms:modified xsi:type="dcterms:W3CDTF">2016-04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